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0DDF" w:rsidRDefault="00AF0DDF"/>
    <w:p w:rsidR="00344D16" w:rsidRPr="00844B8B" w:rsidRDefault="00344D16" w:rsidP="00344D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/>
        <w:rPr>
          <w:rFonts w:asciiTheme="minorHAnsi" w:eastAsia="Times New Roman" w:hAnsiTheme="minorHAnsi" w:cstheme="minorHAnsi"/>
          <w:sz w:val="20"/>
          <w:szCs w:val="20"/>
          <w:bdr w:val="none" w:sz="0" w:space="0" w:color="auto"/>
          <w:lang w:val="en-AU" w:eastAsia="en-GB"/>
        </w:rPr>
      </w:pPr>
      <w:r w:rsidRPr="00844B8B">
        <w:rPr>
          <w:rFonts w:asciiTheme="minorHAnsi" w:eastAsia="Times New Roman" w:hAnsiTheme="minorHAnsi" w:cstheme="minorHAnsi"/>
          <w:sz w:val="20"/>
          <w:szCs w:val="20"/>
          <w:bdr w:val="none" w:sz="0" w:space="0" w:color="auto"/>
          <w:lang w:val="en-AU" w:eastAsia="en-GB"/>
        </w:rPr>
        <w:t>S</w:t>
      </w:r>
      <w:r>
        <w:rPr>
          <w:rFonts w:asciiTheme="minorHAnsi" w:eastAsia="Times New Roman" w:hAnsiTheme="minorHAnsi" w:cstheme="minorHAnsi"/>
          <w:sz w:val="20"/>
          <w:szCs w:val="20"/>
          <w:bdr w:val="none" w:sz="0" w:space="0" w:color="auto"/>
          <w:lang w:val="en-AU" w:eastAsia="en-GB"/>
        </w:rPr>
        <w:t>1</w:t>
      </w:r>
      <w:r w:rsidRPr="00844B8B">
        <w:rPr>
          <w:rFonts w:asciiTheme="minorHAnsi" w:eastAsia="Times New Roman" w:hAnsiTheme="minorHAnsi" w:cstheme="minorHAnsi"/>
          <w:sz w:val="20"/>
          <w:szCs w:val="20"/>
          <w:bdr w:val="none" w:sz="0" w:space="0" w:color="auto"/>
          <w:lang w:val="en-AU" w:eastAsia="en-GB"/>
        </w:rPr>
        <w:t>Table. Multivariable linear regression analysis of factors associated with knowledge score using robust standard errors (HC1)</w:t>
      </w: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1969"/>
        <w:gridCol w:w="2089"/>
        <w:gridCol w:w="1320"/>
        <w:gridCol w:w="836"/>
      </w:tblGrid>
      <w:tr w:rsidR="00344D16" w:rsidRPr="00844B8B" w:rsidTr="00F61740">
        <w:trPr>
          <w:jc w:val="center"/>
        </w:trPr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  <w:t>Variable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  <w:t>Category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  <w:t>B (Robust SE)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  <w:t>p-value</w:t>
            </w:r>
          </w:p>
        </w:tc>
      </w:tr>
      <w:tr w:rsidR="00344D16" w:rsidRPr="00844B8B" w:rsidTr="00F61740">
        <w:trPr>
          <w:jc w:val="center"/>
        </w:trPr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  <w:t>Probiotic education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proofErr w:type="gramStart"/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Yes</w:t>
            </w:r>
            <w:proofErr w:type="gramEnd"/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 xml:space="preserve"> vs No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2.00 (0.64)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0.002</w:t>
            </w:r>
          </w:p>
        </w:tc>
      </w:tr>
      <w:tr w:rsidR="00344D16" w:rsidRPr="00844B8B" w:rsidTr="00F61740">
        <w:trPr>
          <w:jc w:val="center"/>
        </w:trPr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  <w:t>Age (years)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20–29 vs ≥50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4.21 (1.76)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0.018</w:t>
            </w:r>
          </w:p>
        </w:tc>
      </w:tr>
      <w:tr w:rsidR="00344D16" w:rsidRPr="00844B8B" w:rsidTr="00F61740">
        <w:trPr>
          <w:jc w:val="center"/>
        </w:trPr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30–39 vs ≥50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4.72 (1.89)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0.013</w:t>
            </w:r>
          </w:p>
        </w:tc>
      </w:tr>
      <w:tr w:rsidR="00344D16" w:rsidRPr="00844B8B" w:rsidTr="00F61740">
        <w:trPr>
          <w:jc w:val="center"/>
        </w:trPr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40–49 vs ≥50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5.48 (2.21)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0.014</w:t>
            </w:r>
          </w:p>
        </w:tc>
      </w:tr>
      <w:tr w:rsidR="00344D16" w:rsidRPr="00844B8B" w:rsidTr="00F61740">
        <w:trPr>
          <w:jc w:val="center"/>
        </w:trPr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  <w:t>Gender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Male vs Female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-0.50 (0.72)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0.487</w:t>
            </w:r>
          </w:p>
        </w:tc>
      </w:tr>
      <w:tr w:rsidR="00344D16" w:rsidRPr="00844B8B" w:rsidTr="00F61740">
        <w:trPr>
          <w:jc w:val="center"/>
        </w:trPr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  <w:t>Prescriptions per day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&lt;50 vs ≥50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1.68 (0.72)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0.021</w:t>
            </w:r>
          </w:p>
        </w:tc>
      </w:tr>
      <w:tr w:rsidR="00344D16" w:rsidRPr="00844B8B" w:rsidTr="00F61740">
        <w:trPr>
          <w:jc w:val="center"/>
        </w:trPr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/>
                <w:lang w:val="en-AU" w:eastAsia="en-GB"/>
              </w:rPr>
              <w:t>Practice setting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Hospital vs Community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-0.91 (1.17)</w:t>
            </w:r>
          </w:p>
        </w:tc>
        <w:tc>
          <w:tcPr>
            <w:tcW w:w="0" w:type="auto"/>
            <w:hideMark/>
          </w:tcPr>
          <w:p w:rsidR="00344D16" w:rsidRPr="00844B8B" w:rsidRDefault="00344D16" w:rsidP="00F617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44B8B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/>
                <w:lang w:val="en-AU" w:eastAsia="en-GB"/>
              </w:rPr>
              <w:t>0.435</w:t>
            </w:r>
          </w:p>
        </w:tc>
      </w:tr>
    </w:tbl>
    <w:p w:rsidR="00344D16" w:rsidRPr="00BF008B" w:rsidRDefault="00344D16" w:rsidP="00344D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00" w:afterAutospacing="1"/>
        <w:jc w:val="both"/>
        <w:rPr>
          <w:rFonts w:asciiTheme="minorHAnsi" w:eastAsia="Times New Roman" w:hAnsiTheme="minorHAnsi" w:cstheme="minorHAnsi"/>
          <w:sz w:val="20"/>
          <w:szCs w:val="20"/>
          <w:bdr w:val="none" w:sz="0" w:space="0" w:color="auto"/>
          <w:lang w:val="en-AU" w:eastAsia="en-GB"/>
        </w:rPr>
      </w:pPr>
      <w:r w:rsidRPr="00844B8B">
        <w:rPr>
          <w:rFonts w:asciiTheme="minorHAnsi" w:eastAsia="Times New Roman" w:hAnsiTheme="minorHAnsi" w:cstheme="minorHAnsi"/>
          <w:b/>
          <w:bCs/>
          <w:sz w:val="20"/>
          <w:szCs w:val="20"/>
          <w:bdr w:val="none" w:sz="0" w:space="0" w:color="auto"/>
          <w:lang w:val="en-AU" w:eastAsia="en-GB"/>
        </w:rPr>
        <w:t>Notes:</w:t>
      </w:r>
      <w:r w:rsidRPr="00844B8B">
        <w:rPr>
          <w:rFonts w:asciiTheme="minorHAnsi" w:eastAsia="Times New Roman" w:hAnsiTheme="minorHAnsi" w:cstheme="minorHAnsi"/>
          <w:sz w:val="20"/>
          <w:szCs w:val="20"/>
          <w:bdr w:val="none" w:sz="0" w:space="0" w:color="auto"/>
          <w:lang w:val="en-AU" w:eastAsia="en-GB"/>
        </w:rPr>
        <w:t xml:space="preserve"> B = unstandardized regression coefficient; SE = standard error (robust, HC1). Reference categories: No probiotic education, age ≥50 years, female gender, ≥50 prescriptions/day, community pharmacy setting. Robust standard errors (HC1) were used to account for potential heteroscedasticity. Results were consistent with the primary model.</w:t>
      </w:r>
    </w:p>
    <w:sectPr w:rsidR="00344D16" w:rsidRPr="00BF008B" w:rsidSect="000C61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C145B"/>
    <w:multiLevelType w:val="hybridMultilevel"/>
    <w:tmpl w:val="57A6F34A"/>
    <w:numStyleLink w:val="ImportedStyle1"/>
  </w:abstractNum>
  <w:abstractNum w:abstractNumId="1" w15:restartNumberingAfterBreak="0">
    <w:nsid w:val="728355EA"/>
    <w:multiLevelType w:val="hybridMultilevel"/>
    <w:tmpl w:val="57A6F34A"/>
    <w:styleLink w:val="ImportedStyle1"/>
    <w:lvl w:ilvl="0" w:tplc="15C20FF0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089A44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434AEDE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D8F3AC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6164160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0262552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15E7454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7B0D320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BB0B822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737361118">
    <w:abstractNumId w:val="1"/>
  </w:num>
  <w:num w:numId="2" w16cid:durableId="1586721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DF"/>
    <w:rsid w:val="00001E60"/>
    <w:rsid w:val="000028D5"/>
    <w:rsid w:val="000038C4"/>
    <w:rsid w:val="00004F6F"/>
    <w:rsid w:val="00010717"/>
    <w:rsid w:val="0001141A"/>
    <w:rsid w:val="00011E29"/>
    <w:rsid w:val="0001590C"/>
    <w:rsid w:val="000204AD"/>
    <w:rsid w:val="000205F5"/>
    <w:rsid w:val="0002479C"/>
    <w:rsid w:val="00027E20"/>
    <w:rsid w:val="000354DD"/>
    <w:rsid w:val="00041CC1"/>
    <w:rsid w:val="00044F26"/>
    <w:rsid w:val="000522A9"/>
    <w:rsid w:val="00066208"/>
    <w:rsid w:val="00066A48"/>
    <w:rsid w:val="000707E7"/>
    <w:rsid w:val="000726DD"/>
    <w:rsid w:val="000751A6"/>
    <w:rsid w:val="000815C5"/>
    <w:rsid w:val="000826F6"/>
    <w:rsid w:val="000844FC"/>
    <w:rsid w:val="00085198"/>
    <w:rsid w:val="00090287"/>
    <w:rsid w:val="00092F5E"/>
    <w:rsid w:val="000968B5"/>
    <w:rsid w:val="000A32E8"/>
    <w:rsid w:val="000A4595"/>
    <w:rsid w:val="000A6FB7"/>
    <w:rsid w:val="000B10FE"/>
    <w:rsid w:val="000B14E5"/>
    <w:rsid w:val="000B563C"/>
    <w:rsid w:val="000B7C75"/>
    <w:rsid w:val="000C0DBF"/>
    <w:rsid w:val="000C0FE7"/>
    <w:rsid w:val="000C54F5"/>
    <w:rsid w:val="000C614B"/>
    <w:rsid w:val="000D3B60"/>
    <w:rsid w:val="000D620D"/>
    <w:rsid w:val="000E047C"/>
    <w:rsid w:val="000E2673"/>
    <w:rsid w:val="000E5AC0"/>
    <w:rsid w:val="000F04BC"/>
    <w:rsid w:val="000F14D3"/>
    <w:rsid w:val="000F172D"/>
    <w:rsid w:val="000F2BE8"/>
    <w:rsid w:val="000F3ED3"/>
    <w:rsid w:val="000F63D2"/>
    <w:rsid w:val="000F7582"/>
    <w:rsid w:val="000F7C3A"/>
    <w:rsid w:val="001059F6"/>
    <w:rsid w:val="00114350"/>
    <w:rsid w:val="00116024"/>
    <w:rsid w:val="00116716"/>
    <w:rsid w:val="00121EB1"/>
    <w:rsid w:val="00124E2C"/>
    <w:rsid w:val="00126E6F"/>
    <w:rsid w:val="00135008"/>
    <w:rsid w:val="0014040F"/>
    <w:rsid w:val="0014399F"/>
    <w:rsid w:val="001440A1"/>
    <w:rsid w:val="001503F6"/>
    <w:rsid w:val="00151D3F"/>
    <w:rsid w:val="00161D7F"/>
    <w:rsid w:val="001624A8"/>
    <w:rsid w:val="00165E00"/>
    <w:rsid w:val="00167548"/>
    <w:rsid w:val="00172511"/>
    <w:rsid w:val="00172AB9"/>
    <w:rsid w:val="00176D25"/>
    <w:rsid w:val="00177D66"/>
    <w:rsid w:val="00192D87"/>
    <w:rsid w:val="001939F7"/>
    <w:rsid w:val="001941D7"/>
    <w:rsid w:val="001952F5"/>
    <w:rsid w:val="00196620"/>
    <w:rsid w:val="00197847"/>
    <w:rsid w:val="001A0804"/>
    <w:rsid w:val="001A4D7C"/>
    <w:rsid w:val="001A58B1"/>
    <w:rsid w:val="001A6131"/>
    <w:rsid w:val="001A6E96"/>
    <w:rsid w:val="001B1E3F"/>
    <w:rsid w:val="001B2BB7"/>
    <w:rsid w:val="001C1846"/>
    <w:rsid w:val="001C42EC"/>
    <w:rsid w:val="001C65B5"/>
    <w:rsid w:val="001D08AE"/>
    <w:rsid w:val="001D2E2E"/>
    <w:rsid w:val="001E2343"/>
    <w:rsid w:val="001E561D"/>
    <w:rsid w:val="001F5407"/>
    <w:rsid w:val="001F6E74"/>
    <w:rsid w:val="001F7BA6"/>
    <w:rsid w:val="00203A5F"/>
    <w:rsid w:val="0022081B"/>
    <w:rsid w:val="00221B9F"/>
    <w:rsid w:val="00222844"/>
    <w:rsid w:val="00224890"/>
    <w:rsid w:val="00227B37"/>
    <w:rsid w:val="002308B0"/>
    <w:rsid w:val="00230E8E"/>
    <w:rsid w:val="00234A3F"/>
    <w:rsid w:val="00236914"/>
    <w:rsid w:val="00236B73"/>
    <w:rsid w:val="00236C18"/>
    <w:rsid w:val="00242194"/>
    <w:rsid w:val="00242603"/>
    <w:rsid w:val="00242F74"/>
    <w:rsid w:val="00244555"/>
    <w:rsid w:val="00247F3A"/>
    <w:rsid w:val="00262F9E"/>
    <w:rsid w:val="00271B25"/>
    <w:rsid w:val="002725E1"/>
    <w:rsid w:val="00274B8B"/>
    <w:rsid w:val="002853CE"/>
    <w:rsid w:val="00286E3A"/>
    <w:rsid w:val="002916DD"/>
    <w:rsid w:val="00293853"/>
    <w:rsid w:val="002943D0"/>
    <w:rsid w:val="002945BD"/>
    <w:rsid w:val="00295299"/>
    <w:rsid w:val="00297F26"/>
    <w:rsid w:val="002A4EA0"/>
    <w:rsid w:val="002A5082"/>
    <w:rsid w:val="002A57B3"/>
    <w:rsid w:val="002B0606"/>
    <w:rsid w:val="002B15A2"/>
    <w:rsid w:val="002B1A2C"/>
    <w:rsid w:val="002B55F7"/>
    <w:rsid w:val="002B62D0"/>
    <w:rsid w:val="002C0E20"/>
    <w:rsid w:val="002C33C0"/>
    <w:rsid w:val="002C78F4"/>
    <w:rsid w:val="002C7EEA"/>
    <w:rsid w:val="002D14D0"/>
    <w:rsid w:val="002D2E26"/>
    <w:rsid w:val="002D4033"/>
    <w:rsid w:val="002F5BA1"/>
    <w:rsid w:val="00310664"/>
    <w:rsid w:val="00313A36"/>
    <w:rsid w:val="00315ADD"/>
    <w:rsid w:val="00317A45"/>
    <w:rsid w:val="0033222C"/>
    <w:rsid w:val="00332D0D"/>
    <w:rsid w:val="003334A4"/>
    <w:rsid w:val="00344D16"/>
    <w:rsid w:val="003471AD"/>
    <w:rsid w:val="00357F0D"/>
    <w:rsid w:val="00366642"/>
    <w:rsid w:val="00367B36"/>
    <w:rsid w:val="0037431C"/>
    <w:rsid w:val="003809F2"/>
    <w:rsid w:val="00381997"/>
    <w:rsid w:val="00384760"/>
    <w:rsid w:val="00384FCC"/>
    <w:rsid w:val="00392DBA"/>
    <w:rsid w:val="00397CA6"/>
    <w:rsid w:val="003A54E9"/>
    <w:rsid w:val="003B18D2"/>
    <w:rsid w:val="003B3C3C"/>
    <w:rsid w:val="003B408E"/>
    <w:rsid w:val="003B531A"/>
    <w:rsid w:val="003B76EC"/>
    <w:rsid w:val="003C1297"/>
    <w:rsid w:val="003C2C5C"/>
    <w:rsid w:val="003D255C"/>
    <w:rsid w:val="003D3582"/>
    <w:rsid w:val="003D4A07"/>
    <w:rsid w:val="003E1598"/>
    <w:rsid w:val="003E602E"/>
    <w:rsid w:val="003F572F"/>
    <w:rsid w:val="003F7F5B"/>
    <w:rsid w:val="0040157D"/>
    <w:rsid w:val="00402B7E"/>
    <w:rsid w:val="00402BC9"/>
    <w:rsid w:val="004040F7"/>
    <w:rsid w:val="00410071"/>
    <w:rsid w:val="00413F05"/>
    <w:rsid w:val="004153FA"/>
    <w:rsid w:val="00420E7D"/>
    <w:rsid w:val="0042133A"/>
    <w:rsid w:val="00422998"/>
    <w:rsid w:val="00423B2A"/>
    <w:rsid w:val="00432AF7"/>
    <w:rsid w:val="004563CF"/>
    <w:rsid w:val="00457B0F"/>
    <w:rsid w:val="004601AE"/>
    <w:rsid w:val="00460CCB"/>
    <w:rsid w:val="004647C4"/>
    <w:rsid w:val="00465A4D"/>
    <w:rsid w:val="004749F4"/>
    <w:rsid w:val="00481D13"/>
    <w:rsid w:val="0048296F"/>
    <w:rsid w:val="004841A5"/>
    <w:rsid w:val="00490E0D"/>
    <w:rsid w:val="00494804"/>
    <w:rsid w:val="004A040D"/>
    <w:rsid w:val="004A0BD6"/>
    <w:rsid w:val="004A1036"/>
    <w:rsid w:val="004A1FEB"/>
    <w:rsid w:val="004A44B6"/>
    <w:rsid w:val="004A7136"/>
    <w:rsid w:val="004C07DC"/>
    <w:rsid w:val="004C153E"/>
    <w:rsid w:val="004C263C"/>
    <w:rsid w:val="004C343F"/>
    <w:rsid w:val="004C6CE8"/>
    <w:rsid w:val="004C7EFF"/>
    <w:rsid w:val="004D0147"/>
    <w:rsid w:val="004D5463"/>
    <w:rsid w:val="004D6525"/>
    <w:rsid w:val="004D7367"/>
    <w:rsid w:val="004E15DE"/>
    <w:rsid w:val="004E41AC"/>
    <w:rsid w:val="004E455B"/>
    <w:rsid w:val="004E4686"/>
    <w:rsid w:val="004E545F"/>
    <w:rsid w:val="004E5E32"/>
    <w:rsid w:val="004F29A4"/>
    <w:rsid w:val="005040D1"/>
    <w:rsid w:val="00505B52"/>
    <w:rsid w:val="00506287"/>
    <w:rsid w:val="005074BA"/>
    <w:rsid w:val="00510DC1"/>
    <w:rsid w:val="00514776"/>
    <w:rsid w:val="00514BFF"/>
    <w:rsid w:val="00527E48"/>
    <w:rsid w:val="0053238A"/>
    <w:rsid w:val="00532513"/>
    <w:rsid w:val="005325AE"/>
    <w:rsid w:val="00533A46"/>
    <w:rsid w:val="00534182"/>
    <w:rsid w:val="005347A3"/>
    <w:rsid w:val="00543604"/>
    <w:rsid w:val="005451D3"/>
    <w:rsid w:val="00546FE6"/>
    <w:rsid w:val="00547B66"/>
    <w:rsid w:val="00550791"/>
    <w:rsid w:val="005529AC"/>
    <w:rsid w:val="00554C5E"/>
    <w:rsid w:val="00554D8B"/>
    <w:rsid w:val="00554F12"/>
    <w:rsid w:val="0055543F"/>
    <w:rsid w:val="00556E2B"/>
    <w:rsid w:val="00557922"/>
    <w:rsid w:val="0056073C"/>
    <w:rsid w:val="00561D40"/>
    <w:rsid w:val="0056476F"/>
    <w:rsid w:val="00571883"/>
    <w:rsid w:val="00576D40"/>
    <w:rsid w:val="005820D6"/>
    <w:rsid w:val="00582AB9"/>
    <w:rsid w:val="00584C84"/>
    <w:rsid w:val="00586282"/>
    <w:rsid w:val="0058741B"/>
    <w:rsid w:val="00590416"/>
    <w:rsid w:val="005918A7"/>
    <w:rsid w:val="005A3472"/>
    <w:rsid w:val="005A72BA"/>
    <w:rsid w:val="005B2DD1"/>
    <w:rsid w:val="005B35AA"/>
    <w:rsid w:val="005B3649"/>
    <w:rsid w:val="005B3E02"/>
    <w:rsid w:val="005B5222"/>
    <w:rsid w:val="005D4B01"/>
    <w:rsid w:val="005D7F55"/>
    <w:rsid w:val="005E4564"/>
    <w:rsid w:val="005F21B8"/>
    <w:rsid w:val="005F36A1"/>
    <w:rsid w:val="005F79FA"/>
    <w:rsid w:val="005F7EC2"/>
    <w:rsid w:val="005F7FAA"/>
    <w:rsid w:val="0060217C"/>
    <w:rsid w:val="006049AF"/>
    <w:rsid w:val="0060777B"/>
    <w:rsid w:val="00612A2E"/>
    <w:rsid w:val="00624D17"/>
    <w:rsid w:val="00636643"/>
    <w:rsid w:val="00637E64"/>
    <w:rsid w:val="00640A5B"/>
    <w:rsid w:val="006413C9"/>
    <w:rsid w:val="00642EA7"/>
    <w:rsid w:val="00645267"/>
    <w:rsid w:val="006523BA"/>
    <w:rsid w:val="00654C89"/>
    <w:rsid w:val="006614C7"/>
    <w:rsid w:val="00662003"/>
    <w:rsid w:val="006700B3"/>
    <w:rsid w:val="006720F8"/>
    <w:rsid w:val="00672522"/>
    <w:rsid w:val="00677FC4"/>
    <w:rsid w:val="0068250F"/>
    <w:rsid w:val="00684C68"/>
    <w:rsid w:val="00685EF7"/>
    <w:rsid w:val="006912F7"/>
    <w:rsid w:val="00692453"/>
    <w:rsid w:val="00693BA8"/>
    <w:rsid w:val="006946F9"/>
    <w:rsid w:val="00694FD1"/>
    <w:rsid w:val="00696487"/>
    <w:rsid w:val="006A357B"/>
    <w:rsid w:val="006A68F8"/>
    <w:rsid w:val="006A73F9"/>
    <w:rsid w:val="006B468B"/>
    <w:rsid w:val="006C1B2A"/>
    <w:rsid w:val="006C24B3"/>
    <w:rsid w:val="006C316A"/>
    <w:rsid w:val="006D0C0F"/>
    <w:rsid w:val="006D367B"/>
    <w:rsid w:val="006E200B"/>
    <w:rsid w:val="006E4BF2"/>
    <w:rsid w:val="006F03A3"/>
    <w:rsid w:val="006F4C20"/>
    <w:rsid w:val="006F5C86"/>
    <w:rsid w:val="006F6F34"/>
    <w:rsid w:val="006F7936"/>
    <w:rsid w:val="00700AB5"/>
    <w:rsid w:val="0070109F"/>
    <w:rsid w:val="00717C96"/>
    <w:rsid w:val="007232DC"/>
    <w:rsid w:val="0073133C"/>
    <w:rsid w:val="00741FCA"/>
    <w:rsid w:val="00744B1C"/>
    <w:rsid w:val="00745B7B"/>
    <w:rsid w:val="00750540"/>
    <w:rsid w:val="00750C6A"/>
    <w:rsid w:val="00752BD8"/>
    <w:rsid w:val="0075374C"/>
    <w:rsid w:val="00753AFB"/>
    <w:rsid w:val="007559FE"/>
    <w:rsid w:val="0076263C"/>
    <w:rsid w:val="00764B6F"/>
    <w:rsid w:val="007673D4"/>
    <w:rsid w:val="00770B29"/>
    <w:rsid w:val="00774A75"/>
    <w:rsid w:val="0078203B"/>
    <w:rsid w:val="007838A7"/>
    <w:rsid w:val="00783C8D"/>
    <w:rsid w:val="00790B03"/>
    <w:rsid w:val="00792429"/>
    <w:rsid w:val="00794121"/>
    <w:rsid w:val="007A2EC0"/>
    <w:rsid w:val="007A602B"/>
    <w:rsid w:val="007A7FDF"/>
    <w:rsid w:val="007B45BA"/>
    <w:rsid w:val="007B7572"/>
    <w:rsid w:val="007C101B"/>
    <w:rsid w:val="007C2495"/>
    <w:rsid w:val="007C6656"/>
    <w:rsid w:val="007D19B9"/>
    <w:rsid w:val="007E141A"/>
    <w:rsid w:val="007F1943"/>
    <w:rsid w:val="007F392E"/>
    <w:rsid w:val="007F51D7"/>
    <w:rsid w:val="00801779"/>
    <w:rsid w:val="00802E92"/>
    <w:rsid w:val="00807434"/>
    <w:rsid w:val="00811004"/>
    <w:rsid w:val="00813B68"/>
    <w:rsid w:val="00815429"/>
    <w:rsid w:val="00822561"/>
    <w:rsid w:val="0082460D"/>
    <w:rsid w:val="00843DAC"/>
    <w:rsid w:val="008529D3"/>
    <w:rsid w:val="00853312"/>
    <w:rsid w:val="00863342"/>
    <w:rsid w:val="00871587"/>
    <w:rsid w:val="00871827"/>
    <w:rsid w:val="00875E2A"/>
    <w:rsid w:val="008772B5"/>
    <w:rsid w:val="00877BA0"/>
    <w:rsid w:val="00880F2F"/>
    <w:rsid w:val="008831DC"/>
    <w:rsid w:val="008905B4"/>
    <w:rsid w:val="008A01A9"/>
    <w:rsid w:val="008A519F"/>
    <w:rsid w:val="008A5A37"/>
    <w:rsid w:val="008A7C3B"/>
    <w:rsid w:val="008B4F7B"/>
    <w:rsid w:val="008B7AE9"/>
    <w:rsid w:val="008C100E"/>
    <w:rsid w:val="008C44C5"/>
    <w:rsid w:val="008C5B2F"/>
    <w:rsid w:val="008D3EC7"/>
    <w:rsid w:val="008D5212"/>
    <w:rsid w:val="008D5391"/>
    <w:rsid w:val="008D5DBC"/>
    <w:rsid w:val="008E237F"/>
    <w:rsid w:val="008E38A5"/>
    <w:rsid w:val="008E543E"/>
    <w:rsid w:val="008E55D5"/>
    <w:rsid w:val="008F17A2"/>
    <w:rsid w:val="008F3629"/>
    <w:rsid w:val="008F595F"/>
    <w:rsid w:val="008F6F47"/>
    <w:rsid w:val="009070CC"/>
    <w:rsid w:val="00922228"/>
    <w:rsid w:val="00926151"/>
    <w:rsid w:val="0093097B"/>
    <w:rsid w:val="00932C96"/>
    <w:rsid w:val="00932CE3"/>
    <w:rsid w:val="00936423"/>
    <w:rsid w:val="00936D88"/>
    <w:rsid w:val="00944EF1"/>
    <w:rsid w:val="00951C92"/>
    <w:rsid w:val="00954902"/>
    <w:rsid w:val="0095773A"/>
    <w:rsid w:val="00966E54"/>
    <w:rsid w:val="0097114F"/>
    <w:rsid w:val="00971A86"/>
    <w:rsid w:val="00973F26"/>
    <w:rsid w:val="0097475B"/>
    <w:rsid w:val="009767A6"/>
    <w:rsid w:val="00986242"/>
    <w:rsid w:val="0099135D"/>
    <w:rsid w:val="009929F6"/>
    <w:rsid w:val="00994DE2"/>
    <w:rsid w:val="0099578C"/>
    <w:rsid w:val="009A2ACB"/>
    <w:rsid w:val="009A3F5D"/>
    <w:rsid w:val="009A40FF"/>
    <w:rsid w:val="009A6A9C"/>
    <w:rsid w:val="009A708E"/>
    <w:rsid w:val="009A7555"/>
    <w:rsid w:val="009B1213"/>
    <w:rsid w:val="009B53B5"/>
    <w:rsid w:val="009C2991"/>
    <w:rsid w:val="009C354F"/>
    <w:rsid w:val="009D6994"/>
    <w:rsid w:val="009E111E"/>
    <w:rsid w:val="009E21F5"/>
    <w:rsid w:val="009E767A"/>
    <w:rsid w:val="009F32F4"/>
    <w:rsid w:val="009F4FC6"/>
    <w:rsid w:val="009F7897"/>
    <w:rsid w:val="00A02063"/>
    <w:rsid w:val="00A04418"/>
    <w:rsid w:val="00A0592B"/>
    <w:rsid w:val="00A119D7"/>
    <w:rsid w:val="00A13CE7"/>
    <w:rsid w:val="00A13DB8"/>
    <w:rsid w:val="00A27538"/>
    <w:rsid w:val="00A31EBA"/>
    <w:rsid w:val="00A326CA"/>
    <w:rsid w:val="00A33978"/>
    <w:rsid w:val="00A36844"/>
    <w:rsid w:val="00A37BB8"/>
    <w:rsid w:val="00A37F14"/>
    <w:rsid w:val="00A469E8"/>
    <w:rsid w:val="00A46B93"/>
    <w:rsid w:val="00A56AE3"/>
    <w:rsid w:val="00A570CA"/>
    <w:rsid w:val="00A61283"/>
    <w:rsid w:val="00A65599"/>
    <w:rsid w:val="00A67ACB"/>
    <w:rsid w:val="00A7566D"/>
    <w:rsid w:val="00A90E50"/>
    <w:rsid w:val="00A91722"/>
    <w:rsid w:val="00A91E44"/>
    <w:rsid w:val="00AA399A"/>
    <w:rsid w:val="00AA6E66"/>
    <w:rsid w:val="00AB21C6"/>
    <w:rsid w:val="00AB64C1"/>
    <w:rsid w:val="00AC0A2B"/>
    <w:rsid w:val="00AC352E"/>
    <w:rsid w:val="00AC3E87"/>
    <w:rsid w:val="00AD4ECD"/>
    <w:rsid w:val="00AF06EE"/>
    <w:rsid w:val="00AF0DDF"/>
    <w:rsid w:val="00B0040C"/>
    <w:rsid w:val="00B013AB"/>
    <w:rsid w:val="00B029FB"/>
    <w:rsid w:val="00B0507C"/>
    <w:rsid w:val="00B07074"/>
    <w:rsid w:val="00B14138"/>
    <w:rsid w:val="00B15F45"/>
    <w:rsid w:val="00B172FE"/>
    <w:rsid w:val="00B21825"/>
    <w:rsid w:val="00B37FD7"/>
    <w:rsid w:val="00B430B6"/>
    <w:rsid w:val="00B4457F"/>
    <w:rsid w:val="00B448B0"/>
    <w:rsid w:val="00B44F61"/>
    <w:rsid w:val="00B44FF2"/>
    <w:rsid w:val="00B479AE"/>
    <w:rsid w:val="00B51438"/>
    <w:rsid w:val="00B61774"/>
    <w:rsid w:val="00B61C60"/>
    <w:rsid w:val="00B62F65"/>
    <w:rsid w:val="00B65C6E"/>
    <w:rsid w:val="00B716BD"/>
    <w:rsid w:val="00B80C39"/>
    <w:rsid w:val="00B8528E"/>
    <w:rsid w:val="00B85515"/>
    <w:rsid w:val="00B85BB3"/>
    <w:rsid w:val="00B85D6B"/>
    <w:rsid w:val="00B87A18"/>
    <w:rsid w:val="00B91358"/>
    <w:rsid w:val="00B925B2"/>
    <w:rsid w:val="00B94204"/>
    <w:rsid w:val="00B94EEA"/>
    <w:rsid w:val="00B94F41"/>
    <w:rsid w:val="00BA20E6"/>
    <w:rsid w:val="00BA2A35"/>
    <w:rsid w:val="00BA5CA4"/>
    <w:rsid w:val="00BB3466"/>
    <w:rsid w:val="00BB58BD"/>
    <w:rsid w:val="00BC03EF"/>
    <w:rsid w:val="00BC14E7"/>
    <w:rsid w:val="00BC7E9A"/>
    <w:rsid w:val="00BD1EE9"/>
    <w:rsid w:val="00BD73C7"/>
    <w:rsid w:val="00BD7B0A"/>
    <w:rsid w:val="00BE14F4"/>
    <w:rsid w:val="00BE34CE"/>
    <w:rsid w:val="00BE58A5"/>
    <w:rsid w:val="00BF0526"/>
    <w:rsid w:val="00BF1341"/>
    <w:rsid w:val="00BF166D"/>
    <w:rsid w:val="00BF5C7B"/>
    <w:rsid w:val="00BF6F50"/>
    <w:rsid w:val="00BF7E63"/>
    <w:rsid w:val="00C056D4"/>
    <w:rsid w:val="00C05D43"/>
    <w:rsid w:val="00C13B2A"/>
    <w:rsid w:val="00C16CF2"/>
    <w:rsid w:val="00C20903"/>
    <w:rsid w:val="00C24E0C"/>
    <w:rsid w:val="00C268A5"/>
    <w:rsid w:val="00C275B2"/>
    <w:rsid w:val="00C32738"/>
    <w:rsid w:val="00C32CD5"/>
    <w:rsid w:val="00C32D0E"/>
    <w:rsid w:val="00C334BF"/>
    <w:rsid w:val="00C4084F"/>
    <w:rsid w:val="00C409B5"/>
    <w:rsid w:val="00C42564"/>
    <w:rsid w:val="00C4778E"/>
    <w:rsid w:val="00C479E3"/>
    <w:rsid w:val="00C5041A"/>
    <w:rsid w:val="00C546DE"/>
    <w:rsid w:val="00C55525"/>
    <w:rsid w:val="00C56AA6"/>
    <w:rsid w:val="00C60F02"/>
    <w:rsid w:val="00C63880"/>
    <w:rsid w:val="00C6702E"/>
    <w:rsid w:val="00C71E7B"/>
    <w:rsid w:val="00C81CC7"/>
    <w:rsid w:val="00C8369D"/>
    <w:rsid w:val="00C92528"/>
    <w:rsid w:val="00C9381E"/>
    <w:rsid w:val="00C9591E"/>
    <w:rsid w:val="00C973C8"/>
    <w:rsid w:val="00C97F5D"/>
    <w:rsid w:val="00CA5BC0"/>
    <w:rsid w:val="00CB26D8"/>
    <w:rsid w:val="00CB3253"/>
    <w:rsid w:val="00CB3E34"/>
    <w:rsid w:val="00CC1D9E"/>
    <w:rsid w:val="00CC6276"/>
    <w:rsid w:val="00CC7FF3"/>
    <w:rsid w:val="00CD084E"/>
    <w:rsid w:val="00CD4A59"/>
    <w:rsid w:val="00CD72C9"/>
    <w:rsid w:val="00CD7F46"/>
    <w:rsid w:val="00CE7A47"/>
    <w:rsid w:val="00CF12C4"/>
    <w:rsid w:val="00CF3429"/>
    <w:rsid w:val="00CF495C"/>
    <w:rsid w:val="00D07124"/>
    <w:rsid w:val="00D1037F"/>
    <w:rsid w:val="00D13FFB"/>
    <w:rsid w:val="00D16182"/>
    <w:rsid w:val="00D22D5C"/>
    <w:rsid w:val="00D273D5"/>
    <w:rsid w:val="00D307C7"/>
    <w:rsid w:val="00D31F70"/>
    <w:rsid w:val="00D43AAE"/>
    <w:rsid w:val="00D45340"/>
    <w:rsid w:val="00D52151"/>
    <w:rsid w:val="00D54866"/>
    <w:rsid w:val="00D613B7"/>
    <w:rsid w:val="00D6302E"/>
    <w:rsid w:val="00D6716B"/>
    <w:rsid w:val="00D676D7"/>
    <w:rsid w:val="00D818AD"/>
    <w:rsid w:val="00D863E9"/>
    <w:rsid w:val="00D87163"/>
    <w:rsid w:val="00D916F1"/>
    <w:rsid w:val="00D93FEF"/>
    <w:rsid w:val="00D96475"/>
    <w:rsid w:val="00D97711"/>
    <w:rsid w:val="00D97FBB"/>
    <w:rsid w:val="00DA2E97"/>
    <w:rsid w:val="00DA688D"/>
    <w:rsid w:val="00DA792B"/>
    <w:rsid w:val="00DB4AC4"/>
    <w:rsid w:val="00DB6647"/>
    <w:rsid w:val="00DC2112"/>
    <w:rsid w:val="00DC5273"/>
    <w:rsid w:val="00DD6507"/>
    <w:rsid w:val="00DE41C1"/>
    <w:rsid w:val="00DE7FC8"/>
    <w:rsid w:val="00E03E36"/>
    <w:rsid w:val="00E07EC3"/>
    <w:rsid w:val="00E112C2"/>
    <w:rsid w:val="00E15C06"/>
    <w:rsid w:val="00E26483"/>
    <w:rsid w:val="00E347FB"/>
    <w:rsid w:val="00E45BB8"/>
    <w:rsid w:val="00E50566"/>
    <w:rsid w:val="00E535BF"/>
    <w:rsid w:val="00E611E9"/>
    <w:rsid w:val="00E6707F"/>
    <w:rsid w:val="00E759CC"/>
    <w:rsid w:val="00E77E63"/>
    <w:rsid w:val="00E813AF"/>
    <w:rsid w:val="00E839B2"/>
    <w:rsid w:val="00E85D26"/>
    <w:rsid w:val="00E916A1"/>
    <w:rsid w:val="00E95F4E"/>
    <w:rsid w:val="00EA6CD4"/>
    <w:rsid w:val="00EC481E"/>
    <w:rsid w:val="00ED15C7"/>
    <w:rsid w:val="00ED2B64"/>
    <w:rsid w:val="00ED6554"/>
    <w:rsid w:val="00ED6A51"/>
    <w:rsid w:val="00EE5C1A"/>
    <w:rsid w:val="00EE695C"/>
    <w:rsid w:val="00EF32AE"/>
    <w:rsid w:val="00EF4772"/>
    <w:rsid w:val="00F06069"/>
    <w:rsid w:val="00F103EB"/>
    <w:rsid w:val="00F11857"/>
    <w:rsid w:val="00F20922"/>
    <w:rsid w:val="00F22293"/>
    <w:rsid w:val="00F2237F"/>
    <w:rsid w:val="00F22EED"/>
    <w:rsid w:val="00F24109"/>
    <w:rsid w:val="00F27215"/>
    <w:rsid w:val="00F40445"/>
    <w:rsid w:val="00F41A34"/>
    <w:rsid w:val="00F45058"/>
    <w:rsid w:val="00F45395"/>
    <w:rsid w:val="00F47410"/>
    <w:rsid w:val="00F5166F"/>
    <w:rsid w:val="00F51AF1"/>
    <w:rsid w:val="00F56CEF"/>
    <w:rsid w:val="00F57079"/>
    <w:rsid w:val="00F62890"/>
    <w:rsid w:val="00F65527"/>
    <w:rsid w:val="00F71D41"/>
    <w:rsid w:val="00F732C6"/>
    <w:rsid w:val="00F756DD"/>
    <w:rsid w:val="00F75A9D"/>
    <w:rsid w:val="00F831B2"/>
    <w:rsid w:val="00F85F1C"/>
    <w:rsid w:val="00F91297"/>
    <w:rsid w:val="00F92AA0"/>
    <w:rsid w:val="00F97CD6"/>
    <w:rsid w:val="00FA17EE"/>
    <w:rsid w:val="00FA39DE"/>
    <w:rsid w:val="00FB37BE"/>
    <w:rsid w:val="00FB3812"/>
    <w:rsid w:val="00FB5241"/>
    <w:rsid w:val="00FC5C73"/>
    <w:rsid w:val="00FC60E6"/>
    <w:rsid w:val="00FC6F99"/>
    <w:rsid w:val="00FC7163"/>
    <w:rsid w:val="00FD038E"/>
    <w:rsid w:val="00FD320E"/>
    <w:rsid w:val="00FD72F0"/>
    <w:rsid w:val="00FD75E9"/>
    <w:rsid w:val="00FD7E94"/>
    <w:rsid w:val="00FE42FB"/>
    <w:rsid w:val="00FF1D75"/>
    <w:rsid w:val="00FF2297"/>
    <w:rsid w:val="00FF3A9C"/>
    <w:rsid w:val="00FF419C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EECE8"/>
  <w15:docId w15:val="{874921FA-4B65-7646-B852-D29D0284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A5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F0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B">
    <w:name w:val="Body B"/>
    <w:rsid w:val="00AF0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customStyle="1" w:styleId="TableGrid4">
    <w:name w:val="Table Grid4"/>
    <w:basedOn w:val="TableNormal"/>
    <w:next w:val="TableGrid"/>
    <w:uiPriority w:val="59"/>
    <w:rsid w:val="00AF0DDF"/>
    <w:rPr>
      <w:rFonts w:ascii="Cambria" w:eastAsia="MS Mincho" w:hAnsi="Cambria" w:cs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AF0DDF"/>
    <w:rPr>
      <w:rFonts w:ascii="Times New Roman" w:eastAsia="Arial Unicode MS" w:hAnsi="Times New Roman" w:cs="Arial Unicode MS"/>
      <w:color w:val="000000"/>
      <w:kern w:val="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59"/>
    <w:rsid w:val="00AF0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03A5F"/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:lang w:val="en-US"/>
      <w14:ligatures w14:val="none"/>
    </w:rPr>
  </w:style>
  <w:style w:type="paragraph" w:customStyle="1" w:styleId="Heading">
    <w:name w:val="Heading"/>
    <w:next w:val="Normal"/>
    <w:rsid w:val="00B430B6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 Neue" w:eastAsia="Arial Unicode MS" w:hAnsi="Helvetica Neue" w:cs="Arial Unicode MS"/>
      <w:b/>
      <w:bCs/>
      <w:color w:val="000000"/>
      <w:kern w:val="0"/>
      <w:sz w:val="36"/>
      <w:szCs w:val="36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ListParagraph">
    <w:name w:val="List Paragraph"/>
    <w:uiPriority w:val="34"/>
    <w:qFormat/>
    <w:rsid w:val="00B430B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GB"/>
      <w14:ligatures w14:val="none"/>
    </w:rPr>
  </w:style>
  <w:style w:type="numbering" w:customStyle="1" w:styleId="ImportedStyle1">
    <w:name w:val="Imported Style 1"/>
    <w:rsid w:val="00B430B6"/>
    <w:pPr>
      <w:numPr>
        <w:numId w:val="1"/>
      </w:numPr>
    </w:pPr>
  </w:style>
  <w:style w:type="character" w:customStyle="1" w:styleId="Hyperlink0">
    <w:name w:val="Hyperlink.0"/>
    <w:basedOn w:val="DefaultParagraphFont"/>
    <w:rsid w:val="00B430B6"/>
    <w:rPr>
      <w:color w:val="000000"/>
      <w:u w:val="single" w:color="000000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DefaultParagraphFont"/>
    <w:rsid w:val="00B430B6"/>
    <w:rPr>
      <w:rFonts w:ascii="Noto Sans" w:eastAsia="Noto Sans" w:hAnsi="Noto Sans" w:cs="Noto Sans"/>
      <w:b/>
      <w:bCs/>
      <w:color w:val="2E7F9F"/>
      <w:sz w:val="21"/>
      <w:szCs w:val="21"/>
      <w:u w:val="single" w:color="2E7F9F"/>
      <w:shd w:val="clear" w:color="auto" w:fill="FFFFFF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 Daraghmeh</dc:creator>
  <cp:keywords/>
  <dc:description/>
  <cp:lastModifiedBy>Dala Daraghmeh</cp:lastModifiedBy>
  <cp:revision>2</cp:revision>
  <dcterms:created xsi:type="dcterms:W3CDTF">2026-06-06T10:44:00Z</dcterms:created>
  <dcterms:modified xsi:type="dcterms:W3CDTF">2026-06-06T10:44:00Z</dcterms:modified>
</cp:coreProperties>
</file>